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0114" w:rsidRPr="001D2448" w:rsidRDefault="00380731" w:rsidP="001D2448">
      <w:pPr>
        <w:jc w:val="both"/>
        <w:rPr>
          <w:rFonts w:ascii="Baskerville Old Face" w:hAnsi="Baskerville Old Face" w:cs="Arial"/>
          <w:b/>
          <w:bCs/>
          <w:sz w:val="24"/>
          <w:szCs w:val="24"/>
        </w:rPr>
      </w:pPr>
      <w:bookmarkStart w:id="0" w:name="_GoBack"/>
      <w:r>
        <w:rPr>
          <w:rFonts w:ascii="Baskerville Old Face" w:hAnsi="Baskerville Old Face" w:cs="Arial"/>
          <w:b/>
          <w:bCs/>
          <w:noProof/>
          <w:sz w:val="24"/>
          <w:szCs w:val="24"/>
        </w:rPr>
        <w:drawing>
          <wp:inline distT="0" distB="0" distL="0" distR="0">
            <wp:extent cx="5731510" cy="4300855"/>
            <wp:effectExtent l="19050" t="19050" r="21590" b="2349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03_supplementary_material.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300855"/>
                    </a:xfrm>
                    <a:prstGeom prst="rect">
                      <a:avLst/>
                    </a:prstGeom>
                    <a:ln>
                      <a:solidFill>
                        <a:schemeClr val="tx1"/>
                      </a:solidFill>
                    </a:ln>
                  </pic:spPr>
                </pic:pic>
              </a:graphicData>
            </a:graphic>
          </wp:inline>
        </w:drawing>
      </w:r>
      <w:bookmarkEnd w:id="0"/>
    </w:p>
    <w:p w:rsidR="00D01B6A" w:rsidRDefault="004B0114" w:rsidP="00704AFF">
      <w:pPr>
        <w:jc w:val="both"/>
        <w:rPr>
          <w:rFonts w:ascii="Baskerville Old Face" w:hAnsi="Baskerville Old Face"/>
          <w:sz w:val="24"/>
          <w:szCs w:val="24"/>
        </w:rPr>
      </w:pPr>
      <w:r w:rsidRPr="001D2448">
        <w:rPr>
          <w:rFonts w:ascii="Baskerville Old Face" w:hAnsi="Baskerville Old Face" w:cs="Arial"/>
          <w:b/>
          <w:bCs/>
          <w:sz w:val="24"/>
          <w:szCs w:val="24"/>
        </w:rPr>
        <w:t xml:space="preserve">Figure </w:t>
      </w:r>
      <w:r>
        <w:rPr>
          <w:rFonts w:ascii="Baskerville Old Face" w:hAnsi="Baskerville Old Face" w:cs="Arial"/>
          <w:b/>
          <w:bCs/>
          <w:sz w:val="24"/>
          <w:szCs w:val="24"/>
        </w:rPr>
        <w:t>S</w:t>
      </w:r>
      <w:r w:rsidR="00704AFF">
        <w:rPr>
          <w:rFonts w:ascii="Baskerville Old Face" w:hAnsi="Baskerville Old Face" w:cs="Arial"/>
          <w:b/>
          <w:bCs/>
          <w:sz w:val="24"/>
          <w:szCs w:val="24"/>
        </w:rPr>
        <w:t>4</w:t>
      </w:r>
      <w:r>
        <w:rPr>
          <w:rFonts w:ascii="Baskerville Old Face" w:hAnsi="Baskerville Old Face" w:cs="Arial"/>
          <w:b/>
          <w:bCs/>
          <w:sz w:val="24"/>
          <w:szCs w:val="24"/>
        </w:rPr>
        <w:t xml:space="preserve"> |</w:t>
      </w:r>
      <w:r w:rsidRPr="001D2448">
        <w:rPr>
          <w:rFonts w:ascii="Baskerville Old Face" w:hAnsi="Baskerville Old Face" w:cs="Arial"/>
          <w:b/>
          <w:bCs/>
          <w:sz w:val="24"/>
          <w:szCs w:val="24"/>
        </w:rPr>
        <w:t xml:space="preserve"> </w:t>
      </w:r>
      <w:r>
        <w:rPr>
          <w:rFonts w:ascii="Baskerville Old Face" w:hAnsi="Baskerville Old Face"/>
          <w:b/>
          <w:bCs/>
          <w:sz w:val="24"/>
          <w:szCs w:val="24"/>
        </w:rPr>
        <w:t>O</w:t>
      </w:r>
      <w:r w:rsidRPr="00636329">
        <w:rPr>
          <w:rFonts w:ascii="Baskerville Old Face" w:hAnsi="Baskerville Old Face"/>
          <w:b/>
          <w:bCs/>
          <w:sz w:val="24"/>
          <w:szCs w:val="24"/>
        </w:rPr>
        <w:t>vernight vibrational distributions f</w:t>
      </w:r>
      <w:r>
        <w:rPr>
          <w:rFonts w:ascii="Baskerville Old Face" w:hAnsi="Baskerville Old Face"/>
          <w:b/>
          <w:bCs/>
          <w:sz w:val="24"/>
          <w:szCs w:val="24"/>
        </w:rPr>
        <w:t>rom honey comb and hive wall</w:t>
      </w:r>
      <w:r w:rsidRPr="001D2448">
        <w:rPr>
          <w:rFonts w:ascii="Baskerville Old Face" w:hAnsi="Baskerville Old Face" w:cs="Arial"/>
          <w:b/>
          <w:bCs/>
          <w:sz w:val="24"/>
          <w:szCs w:val="24"/>
        </w:rPr>
        <w:t>.</w:t>
      </w:r>
      <w:r w:rsidRPr="001D2448">
        <w:rPr>
          <w:rFonts w:ascii="Baskerville Old Face" w:hAnsi="Baskerville Old Face" w:cs="Arial"/>
          <w:sz w:val="24"/>
          <w:szCs w:val="24"/>
        </w:rPr>
        <w:t xml:space="preserve"> </w:t>
      </w:r>
      <w:r>
        <w:rPr>
          <w:rFonts w:ascii="Baskerville Old Face" w:hAnsi="Baskerville Old Face" w:cs="Arial"/>
          <w:sz w:val="24"/>
          <w:szCs w:val="24"/>
        </w:rPr>
        <w:t xml:space="preserve">The same colony </w:t>
      </w:r>
      <w:r w:rsidR="00380731">
        <w:rPr>
          <w:rFonts w:ascii="Baskerville Old Face" w:hAnsi="Baskerville Old Face" w:cs="Arial"/>
          <w:sz w:val="24"/>
          <w:szCs w:val="24"/>
        </w:rPr>
        <w:t xml:space="preserve">(No 10) </w:t>
      </w:r>
      <w:r>
        <w:rPr>
          <w:rFonts w:ascii="Baskerville Old Face" w:hAnsi="Baskerville Old Face" w:cs="Arial"/>
          <w:sz w:val="24"/>
          <w:szCs w:val="24"/>
        </w:rPr>
        <w:t>is monitored from within the central honey comb (top) and from the middle of the front wall of the brood box (bottom). The vibrational amplitude is typically one order of magnitude lower in the wood, and does not exhibit the regular wave that can be seen from within the honey comb. Similar observations can be made on the three other colonies monitored both from the honey comb and the hive wall, shown in the next three figures.</w:t>
      </w:r>
    </w:p>
    <w:sectPr w:rsidR="00D01B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Old Face">
    <w:panose1 w:val="02020602080505020303"/>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206960"/>
    <w:multiLevelType w:val="hybridMultilevel"/>
    <w:tmpl w:val="B2B2E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A564F35"/>
    <w:multiLevelType w:val="hybridMultilevel"/>
    <w:tmpl w:val="C9485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263336D"/>
    <w:multiLevelType w:val="hybridMultilevel"/>
    <w:tmpl w:val="1340C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6728"/>
    <w:rsid w:val="000311A9"/>
    <w:rsid w:val="0015423E"/>
    <w:rsid w:val="0017259A"/>
    <w:rsid w:val="001731F9"/>
    <w:rsid w:val="0019497E"/>
    <w:rsid w:val="0019513A"/>
    <w:rsid w:val="001D2448"/>
    <w:rsid w:val="001E26BD"/>
    <w:rsid w:val="0020235C"/>
    <w:rsid w:val="00233BED"/>
    <w:rsid w:val="002654F6"/>
    <w:rsid w:val="002C40D1"/>
    <w:rsid w:val="002E08DA"/>
    <w:rsid w:val="003366E0"/>
    <w:rsid w:val="00337F00"/>
    <w:rsid w:val="00344EA1"/>
    <w:rsid w:val="00351754"/>
    <w:rsid w:val="00380731"/>
    <w:rsid w:val="00391D48"/>
    <w:rsid w:val="003A36DE"/>
    <w:rsid w:val="003A7226"/>
    <w:rsid w:val="003B2CCB"/>
    <w:rsid w:val="003E6332"/>
    <w:rsid w:val="00423098"/>
    <w:rsid w:val="00474FDA"/>
    <w:rsid w:val="004A3493"/>
    <w:rsid w:val="004B0114"/>
    <w:rsid w:val="004B0C3C"/>
    <w:rsid w:val="005148C6"/>
    <w:rsid w:val="00545AD4"/>
    <w:rsid w:val="00552568"/>
    <w:rsid w:val="005C06E8"/>
    <w:rsid w:val="005E2607"/>
    <w:rsid w:val="0063284E"/>
    <w:rsid w:val="00636329"/>
    <w:rsid w:val="00641100"/>
    <w:rsid w:val="00650958"/>
    <w:rsid w:val="006645B5"/>
    <w:rsid w:val="006735D6"/>
    <w:rsid w:val="00690C2C"/>
    <w:rsid w:val="00704AFF"/>
    <w:rsid w:val="00737E56"/>
    <w:rsid w:val="0074451F"/>
    <w:rsid w:val="007C0117"/>
    <w:rsid w:val="007D41F6"/>
    <w:rsid w:val="00844313"/>
    <w:rsid w:val="00866B0F"/>
    <w:rsid w:val="00892B97"/>
    <w:rsid w:val="00896B48"/>
    <w:rsid w:val="008B42B7"/>
    <w:rsid w:val="009277F0"/>
    <w:rsid w:val="00997AA2"/>
    <w:rsid w:val="009A413D"/>
    <w:rsid w:val="009B1134"/>
    <w:rsid w:val="009C2F52"/>
    <w:rsid w:val="00A34FE7"/>
    <w:rsid w:val="00A6078B"/>
    <w:rsid w:val="00A63EDC"/>
    <w:rsid w:val="00AB1E9B"/>
    <w:rsid w:val="00B05935"/>
    <w:rsid w:val="00B4761E"/>
    <w:rsid w:val="00B55780"/>
    <w:rsid w:val="00B84CF9"/>
    <w:rsid w:val="00BE7739"/>
    <w:rsid w:val="00C10DA5"/>
    <w:rsid w:val="00C306F2"/>
    <w:rsid w:val="00C9068D"/>
    <w:rsid w:val="00CB1FB3"/>
    <w:rsid w:val="00CE3C69"/>
    <w:rsid w:val="00CF6C98"/>
    <w:rsid w:val="00D01B6A"/>
    <w:rsid w:val="00D16728"/>
    <w:rsid w:val="00D77DA5"/>
    <w:rsid w:val="00DB0D27"/>
    <w:rsid w:val="00DF2E45"/>
    <w:rsid w:val="00E86738"/>
    <w:rsid w:val="00E94A39"/>
    <w:rsid w:val="00E97575"/>
    <w:rsid w:val="00ED6AF1"/>
    <w:rsid w:val="00EF4495"/>
    <w:rsid w:val="00F61740"/>
    <w:rsid w:val="00F85379"/>
    <w:rsid w:val="00FD6C77"/>
    <w:rsid w:val="00FE382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1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31F9"/>
    <w:rPr>
      <w:rFonts w:ascii="Tahoma" w:hAnsi="Tahoma" w:cs="Tahoma"/>
      <w:sz w:val="16"/>
      <w:szCs w:val="16"/>
    </w:rPr>
  </w:style>
  <w:style w:type="paragraph" w:styleId="ListParagraph">
    <w:name w:val="List Paragraph"/>
    <w:basedOn w:val="Normal"/>
    <w:uiPriority w:val="34"/>
    <w:qFormat/>
    <w:rsid w:val="009B113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1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31F9"/>
    <w:rPr>
      <w:rFonts w:ascii="Tahoma" w:hAnsi="Tahoma" w:cs="Tahoma"/>
      <w:sz w:val="16"/>
      <w:szCs w:val="16"/>
    </w:rPr>
  </w:style>
  <w:style w:type="paragraph" w:styleId="ListParagraph">
    <w:name w:val="List Paragraph"/>
    <w:basedOn w:val="Normal"/>
    <w:uiPriority w:val="34"/>
    <w:qFormat/>
    <w:rsid w:val="009B11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5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Nottingham Trent University</Company>
  <LinksUpToDate>false</LinksUpToDate>
  <CharactersWithSpaces>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csik, Martin</dc:creator>
  <cp:lastModifiedBy>Bencsik, Martin</cp:lastModifiedBy>
  <cp:revision>2</cp:revision>
  <cp:lastPrinted>2015-05-13T10:39:00Z</cp:lastPrinted>
  <dcterms:created xsi:type="dcterms:W3CDTF">2015-10-19T15:20:00Z</dcterms:created>
  <dcterms:modified xsi:type="dcterms:W3CDTF">2015-10-19T15:20:00Z</dcterms:modified>
</cp:coreProperties>
</file>